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F64AB" w14:textId="67A02CB4" w:rsidR="00206453" w:rsidRPr="004F01AB" w:rsidRDefault="00024FB0" w:rsidP="004F01AB">
      <w:pPr>
        <w:spacing w:line="480" w:lineRule="auto"/>
        <w:jc w:val="center"/>
        <w:rPr>
          <w:rFonts w:cs="Times New Roman"/>
          <w:b/>
          <w:bCs/>
          <w:szCs w:val="24"/>
          <w:lang w:val="en-US"/>
        </w:rPr>
      </w:pPr>
      <w:r w:rsidRPr="004F01AB">
        <w:rPr>
          <w:rFonts w:cs="Times New Roman"/>
          <w:b/>
          <w:bCs/>
          <w:szCs w:val="24"/>
          <w:lang w:val="en-US"/>
        </w:rPr>
        <w:t xml:space="preserve">Supplementary </w:t>
      </w:r>
      <w:r w:rsidR="004F01AB" w:rsidRPr="004F01AB">
        <w:rPr>
          <w:rFonts w:cs="Times New Roman"/>
          <w:b/>
          <w:bCs/>
          <w:szCs w:val="24"/>
          <w:lang w:val="en-US"/>
        </w:rPr>
        <w:t xml:space="preserve">material </w:t>
      </w:r>
    </w:p>
    <w:p w14:paraId="7EB5671F" w14:textId="77777777" w:rsidR="002503E4" w:rsidRDefault="002503E4" w:rsidP="001D0F11">
      <w:pPr>
        <w:spacing w:after="0" w:line="480" w:lineRule="auto"/>
        <w:outlineLvl w:val="1"/>
        <w:rPr>
          <w:rFonts w:eastAsia="Times New Roman" w:cs="Times New Roman"/>
          <w:szCs w:val="24"/>
          <w:lang w:val="en-US" w:eastAsia="nb-NO"/>
        </w:rPr>
      </w:pPr>
    </w:p>
    <w:p w14:paraId="46A72CBE" w14:textId="0A95C220" w:rsidR="00024FB0" w:rsidRPr="001D0F11" w:rsidRDefault="007960AE" w:rsidP="002503E4">
      <w:pPr>
        <w:pStyle w:val="Heading1"/>
        <w:rPr>
          <w:lang w:val="en-US" w:eastAsia="nb-NO"/>
        </w:rPr>
      </w:pPr>
      <w:r>
        <w:rPr>
          <w:lang w:val="en-US" w:eastAsia="nb-NO"/>
        </w:rPr>
        <w:t>Supplementary t</w:t>
      </w:r>
      <w:r w:rsidR="002503E4">
        <w:rPr>
          <w:lang w:val="en-US" w:eastAsia="nb-NO"/>
        </w:rPr>
        <w:t xml:space="preserve">able </w:t>
      </w:r>
      <w:r>
        <w:rPr>
          <w:lang w:val="en-US" w:eastAsia="nb-NO"/>
        </w:rPr>
        <w:t>1</w:t>
      </w:r>
      <w:r w:rsidR="002503E4">
        <w:rPr>
          <w:lang w:val="en-US" w:eastAsia="nb-NO"/>
        </w:rPr>
        <w:t xml:space="preserve">. </w:t>
      </w:r>
      <w:r w:rsidR="00024FB0" w:rsidRPr="001D0F11">
        <w:rPr>
          <w:lang w:val="en-US" w:eastAsia="nb-NO"/>
        </w:rPr>
        <w:t>Repeated Measures ANOVA</w:t>
      </w:r>
      <w:r w:rsidR="001D0F11" w:rsidRPr="001D0F11">
        <w:rPr>
          <w:lang w:val="en-US" w:eastAsia="nb-NO"/>
        </w:rPr>
        <w:t xml:space="preserve"> for g</w:t>
      </w:r>
      <w:r w:rsidR="001D0F11">
        <w:rPr>
          <w:lang w:val="en-US" w:eastAsia="nb-NO"/>
        </w:rPr>
        <w:t>roup, age and motherho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36"/>
        <w:gridCol w:w="67"/>
        <w:gridCol w:w="1402"/>
        <w:gridCol w:w="62"/>
        <w:gridCol w:w="587"/>
        <w:gridCol w:w="93"/>
        <w:gridCol w:w="779"/>
        <w:gridCol w:w="580"/>
        <w:gridCol w:w="480"/>
        <w:gridCol w:w="40"/>
        <w:gridCol w:w="529"/>
        <w:gridCol w:w="40"/>
        <w:gridCol w:w="518"/>
        <w:gridCol w:w="480"/>
        <w:gridCol w:w="480"/>
        <w:gridCol w:w="480"/>
        <w:gridCol w:w="85"/>
        <w:gridCol w:w="480"/>
        <w:gridCol w:w="36"/>
        <w:gridCol w:w="480"/>
        <w:gridCol w:w="36"/>
      </w:tblGrid>
      <w:tr w:rsidR="00024FB0" w:rsidRPr="00024FB0" w14:paraId="55FD303B" w14:textId="77777777" w:rsidTr="00024FB0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6C5B74" w14:textId="77777777" w:rsidR="00024FB0" w:rsidRPr="00024FB0" w:rsidRDefault="00024FB0" w:rsidP="00024FB0">
            <w:pPr>
              <w:spacing w:after="0"/>
              <w:divId w:val="2069105952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Within Subjects Effects </w:t>
            </w:r>
          </w:p>
        </w:tc>
      </w:tr>
      <w:tr w:rsidR="00C173C6" w:rsidRPr="00024FB0" w14:paraId="57202D98" w14:textId="77777777" w:rsidTr="00024FB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301F06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230FFB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Sphericity Correction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28F21D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DD2BE2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df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E965C7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F2539E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EA373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513E75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η²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D5D383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η² </w:t>
            </w:r>
            <w:r w:rsidRPr="00024FB0">
              <w:rPr>
                <w:rFonts w:eastAsia="Times New Roman" w:cstheme="minorHAnsi"/>
                <w:b/>
                <w:bCs/>
                <w:sz w:val="16"/>
                <w:szCs w:val="20"/>
                <w:vertAlign w:val="subscript"/>
                <w:lang w:eastAsia="nb-NO"/>
              </w:rPr>
              <w:t xml:space="preserve">p </w:t>
            </w:r>
          </w:p>
        </w:tc>
      </w:tr>
      <w:tr w:rsidR="00024FB0" w:rsidRPr="00C173C6" w14:paraId="3F430205" w14:textId="77777777" w:rsidTr="00024F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F45E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bia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86CF2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885F7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Greenhouse-Geis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068E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06DC6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345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05E4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E82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D2D9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EBA3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215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A41E4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C257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2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2367C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F356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153E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ADB0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FB5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47671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BE58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</w:tr>
      <w:tr w:rsidR="00024FB0" w:rsidRPr="00C173C6" w14:paraId="5A796F9A" w14:textId="77777777" w:rsidTr="00024F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61AC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bias </w:t>
            </w:r>
            <w:r w:rsidRPr="00024FB0">
              <w:rPr>
                <w:rFonts w:ascii="Segoe UI Symbol" w:eastAsia="Times New Roman" w:hAnsi="Segoe UI Symbol" w:cs="Segoe UI Symbol"/>
                <w:sz w:val="16"/>
                <w:szCs w:val="20"/>
                <w:lang w:eastAsia="nb-NO"/>
              </w:rPr>
              <w:t>✻</w:t>
            </w:r>
            <w:r w:rsidRPr="00024FB0">
              <w:rPr>
                <w:rFonts w:eastAsia="Times New Roman" w:cstheme="minorHAnsi"/>
                <w:sz w:val="16"/>
                <w:szCs w:val="20"/>
                <w:lang w:eastAsia="nb-NO"/>
              </w:rPr>
              <w:t xml:space="preserve"> </w:t>
            </w: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AD86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9D55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Greenhouse-Geis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5B3CC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84DB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44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8A70B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109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312AD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672B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27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29AD0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9EE43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64BDF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96115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E4FE0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17E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1808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C223D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79A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</w:tr>
      <w:tr w:rsidR="00024FB0" w:rsidRPr="00C173C6" w14:paraId="47816B3B" w14:textId="77777777" w:rsidTr="00024F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B5DDA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bias </w:t>
            </w:r>
            <w:r w:rsidRPr="00024FB0">
              <w:rPr>
                <w:rFonts w:ascii="Segoe UI Symbol" w:eastAsia="Times New Roman" w:hAnsi="Segoe UI Symbol" w:cs="Segoe UI Symbol"/>
                <w:sz w:val="16"/>
                <w:szCs w:val="20"/>
                <w:lang w:eastAsia="nb-NO"/>
              </w:rPr>
              <w:t>✻</w:t>
            </w:r>
            <w:r w:rsidRPr="00024FB0">
              <w:rPr>
                <w:rFonts w:eastAsia="Times New Roman" w:cstheme="minorHAnsi"/>
                <w:sz w:val="16"/>
                <w:szCs w:val="20"/>
                <w:lang w:eastAsia="nb-NO"/>
              </w:rPr>
              <w:t xml:space="preserve"> </w:t>
            </w:r>
            <w:r w:rsidRPr="00C173C6">
              <w:rPr>
                <w:rFonts w:eastAsia="Times New Roman" w:cstheme="minorHAnsi"/>
                <w:sz w:val="20"/>
                <w:szCs w:val="24"/>
                <w:lang w:eastAsia="nb-NO"/>
              </w:rPr>
              <w:t>age</w:t>
            </w: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C7E83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E4D6B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Greenhouse-Geis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D5F0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850BE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29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E9343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4767D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26AB4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7EAA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85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2297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7C4D0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2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61DC1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45CF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0817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37CB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B2DA1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4CE2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5A4F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</w:tr>
      <w:tr w:rsidR="00024FB0" w:rsidRPr="00C173C6" w14:paraId="4616A23A" w14:textId="77777777" w:rsidTr="00024F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B8ACD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bias </w:t>
            </w:r>
            <w:r w:rsidRPr="00024FB0">
              <w:rPr>
                <w:rFonts w:ascii="Segoe UI Symbol" w:eastAsia="Times New Roman" w:hAnsi="Segoe UI Symbol" w:cs="Segoe UI Symbol"/>
                <w:sz w:val="16"/>
                <w:szCs w:val="20"/>
                <w:lang w:eastAsia="nb-NO"/>
              </w:rPr>
              <w:t>✻</w:t>
            </w:r>
            <w:r w:rsidRPr="00024FB0">
              <w:rPr>
                <w:rFonts w:eastAsia="Times New Roman" w:cstheme="minorHAnsi"/>
                <w:sz w:val="16"/>
                <w:szCs w:val="20"/>
                <w:lang w:eastAsia="nb-NO"/>
              </w:rPr>
              <w:t xml:space="preserve"> </w:t>
            </w:r>
            <w:r w:rsidRPr="00C173C6">
              <w:rPr>
                <w:rFonts w:eastAsia="Times New Roman" w:cstheme="minorHAnsi"/>
                <w:sz w:val="20"/>
                <w:szCs w:val="24"/>
                <w:lang w:eastAsia="nb-NO"/>
              </w:rPr>
              <w:t>motherhood</w:t>
            </w: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8C88B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4FD0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Greenhouse-Geis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CDE2B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D7F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344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B983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69DB2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C9DF8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E09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215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4B0F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4840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2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BC3B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5FC60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B9A7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22026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81B89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5266B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FB3EF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</w:tr>
      <w:tr w:rsidR="00024FB0" w:rsidRPr="00C173C6" w14:paraId="75D8E861" w14:textId="77777777" w:rsidTr="00024F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A7311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57E0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0FA3A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Greenhouse-Geis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C5259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DA8E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509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323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3E790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68.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75FE5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B333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73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91A8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1A39C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E7FC0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A7C3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BDAD3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D294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5069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7B0D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705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</w:tr>
      <w:tr w:rsidR="00024FB0" w:rsidRPr="00024FB0" w14:paraId="4DA02712" w14:textId="77777777" w:rsidTr="00024FB0"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57D557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</w:tr>
      <w:tr w:rsidR="00024FB0" w:rsidRPr="007960AE" w14:paraId="0A6E4F3F" w14:textId="77777777" w:rsidTr="00024FB0"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CDC9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val="en-US" w:eastAsia="nb-NO"/>
              </w:rPr>
            </w:pPr>
            <w:r w:rsidRPr="00C173C6">
              <w:rPr>
                <w:rFonts w:eastAsia="Times New Roman" w:cstheme="minorHAnsi"/>
                <w:i/>
                <w:iCs/>
                <w:sz w:val="20"/>
                <w:szCs w:val="24"/>
                <w:lang w:val="en-US" w:eastAsia="nb-NO"/>
              </w:rPr>
              <w:t xml:space="preserve">Note. </w:t>
            </w:r>
            <w:r w:rsidRPr="00024FB0">
              <w:rPr>
                <w:rFonts w:eastAsia="Times New Roman" w:cstheme="minorHAnsi"/>
                <w:sz w:val="20"/>
                <w:szCs w:val="24"/>
                <w:lang w:val="en-US" w:eastAsia="nb-NO"/>
              </w:rPr>
              <w:t xml:space="preserve"> Type III Sum of Squares </w:t>
            </w:r>
          </w:p>
        </w:tc>
      </w:tr>
      <w:tr w:rsidR="00024FB0" w:rsidRPr="007960AE" w14:paraId="4CAC451F" w14:textId="77777777" w:rsidTr="00024FB0"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2D258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val="en-US"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>ᵃ</w:t>
            </w:r>
            <w:r w:rsidRPr="00024FB0">
              <w:rPr>
                <w:rFonts w:eastAsia="Times New Roman" w:cstheme="minorHAnsi"/>
                <w:sz w:val="20"/>
                <w:szCs w:val="24"/>
                <w:lang w:val="en-US" w:eastAsia="nb-NO"/>
              </w:rPr>
              <w:t xml:space="preserve"> Mauchly's test of sphericity indicates that the assumption of sphericity is violated (p &lt; .05). </w:t>
            </w:r>
          </w:p>
        </w:tc>
      </w:tr>
      <w:tr w:rsidR="00024FB0" w:rsidRPr="00024FB0" w14:paraId="38342EE7" w14:textId="77777777" w:rsidTr="00024FB0">
        <w:trPr>
          <w:gridAfter w:val="5"/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E49739" w14:textId="77777777" w:rsidR="00024FB0" w:rsidRPr="007B6F02" w:rsidRDefault="00024FB0" w:rsidP="00024FB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4"/>
                <w:lang w:val="en-GB" w:eastAsia="nb-NO"/>
              </w:rPr>
            </w:pPr>
          </w:p>
          <w:p w14:paraId="678A1AD4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Between Subjects Effects </w:t>
            </w:r>
          </w:p>
        </w:tc>
      </w:tr>
      <w:tr w:rsidR="00C173C6" w:rsidRPr="00024FB0" w14:paraId="248ADC66" w14:textId="77777777" w:rsidTr="00024FB0">
        <w:trPr>
          <w:gridAfter w:val="5"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F81F5F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D855FA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67492F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8988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FC112F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2BE554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09BCA2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η²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9642BB" w14:textId="77777777" w:rsidR="00024FB0" w:rsidRPr="00024FB0" w:rsidRDefault="00024FB0" w:rsidP="00024FB0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b/>
                <w:bCs/>
                <w:sz w:val="20"/>
                <w:szCs w:val="24"/>
                <w:lang w:eastAsia="nb-NO"/>
              </w:rPr>
              <w:t xml:space="preserve">η² </w:t>
            </w:r>
            <w:r w:rsidRPr="00024FB0">
              <w:rPr>
                <w:rFonts w:eastAsia="Times New Roman" w:cstheme="minorHAnsi"/>
                <w:b/>
                <w:bCs/>
                <w:sz w:val="16"/>
                <w:szCs w:val="20"/>
                <w:vertAlign w:val="subscript"/>
                <w:lang w:eastAsia="nb-NO"/>
              </w:rPr>
              <w:t xml:space="preserve">p </w:t>
            </w:r>
          </w:p>
        </w:tc>
      </w:tr>
      <w:tr w:rsidR="00024FB0" w:rsidRPr="00C173C6" w14:paraId="2BD77816" w14:textId="77777777" w:rsidTr="00024FB0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EE12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3181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2390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4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3555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FEE7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DDBE1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192A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4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70C3E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71E6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77A6A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02A12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CE28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914D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9F65D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1AE3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4CC9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</w:tr>
      <w:tr w:rsidR="00024FB0" w:rsidRPr="00C173C6" w14:paraId="544E08D6" w14:textId="77777777" w:rsidTr="00024FB0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BF42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C173C6">
              <w:rPr>
                <w:rFonts w:eastAsia="Times New Roman" w:cstheme="minorHAnsi"/>
                <w:sz w:val="20"/>
                <w:szCs w:val="24"/>
                <w:lang w:eastAsia="nb-NO"/>
              </w:rPr>
              <w:t>age</w:t>
            </w: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0398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AB609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885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64C9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5F89B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F166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E4F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885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506B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5ED8A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3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AAB6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FF151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98B2A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CA2D3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46F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D15D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A4A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</w:tr>
      <w:tr w:rsidR="00024FB0" w:rsidRPr="00C173C6" w14:paraId="1E2189F9" w14:textId="77777777" w:rsidTr="00024FB0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5CABD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C173C6">
              <w:rPr>
                <w:rFonts w:eastAsia="Times New Roman" w:cstheme="minorHAnsi"/>
                <w:sz w:val="20"/>
                <w:szCs w:val="24"/>
                <w:lang w:eastAsia="nb-NO"/>
              </w:rPr>
              <w:t>motherhood</w:t>
            </w: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F9C0F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DEC3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319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CD95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3B8CD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56AF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2F92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319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CEB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5A0F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DC5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7B3A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2B85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08A25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9EF5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EFE09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81B9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</w:tr>
      <w:tr w:rsidR="00024FB0" w:rsidRPr="00C173C6" w14:paraId="564F1ADF" w14:textId="77777777" w:rsidTr="00024FB0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E15D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6057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9BE2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11493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5025F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C51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B1C4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89F1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  <w:r w:rsidRPr="00024FB0">
              <w:rPr>
                <w:rFonts w:eastAsia="Times New Roman" w:cstheme="minorHAnsi"/>
                <w:sz w:val="20"/>
                <w:szCs w:val="24"/>
                <w:lang w:eastAsia="nb-NO"/>
              </w:rPr>
              <w:t xml:space="preserve">267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69EF2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20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C6CD3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BC5C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E9DE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B852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D175A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B162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2E6B4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942A9" w14:textId="77777777" w:rsidR="00024FB0" w:rsidRPr="00024FB0" w:rsidRDefault="00024FB0" w:rsidP="00024FB0">
            <w:pPr>
              <w:spacing w:after="0"/>
              <w:jc w:val="right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</w:tr>
      <w:tr w:rsidR="00024FB0" w:rsidRPr="00024FB0" w14:paraId="68536706" w14:textId="77777777" w:rsidTr="00024FB0">
        <w:trPr>
          <w:gridAfter w:val="5"/>
        </w:trPr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C6AFCF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16"/>
                <w:szCs w:val="20"/>
                <w:lang w:eastAsia="nb-NO"/>
              </w:rPr>
            </w:pPr>
          </w:p>
        </w:tc>
      </w:tr>
      <w:tr w:rsidR="00024FB0" w:rsidRPr="007960AE" w14:paraId="4F91AACC" w14:textId="77777777" w:rsidTr="00024FB0">
        <w:trPr>
          <w:gridAfter w:val="5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2E50" w14:textId="77777777" w:rsidR="00024FB0" w:rsidRPr="00024FB0" w:rsidRDefault="00024FB0" w:rsidP="00024FB0">
            <w:pPr>
              <w:spacing w:after="0"/>
              <w:rPr>
                <w:rFonts w:eastAsia="Times New Roman" w:cstheme="minorHAnsi"/>
                <w:sz w:val="20"/>
                <w:szCs w:val="24"/>
                <w:lang w:val="en-US" w:eastAsia="nb-NO"/>
              </w:rPr>
            </w:pPr>
            <w:r w:rsidRPr="00C173C6">
              <w:rPr>
                <w:rFonts w:eastAsia="Times New Roman" w:cstheme="minorHAnsi"/>
                <w:i/>
                <w:iCs/>
                <w:sz w:val="20"/>
                <w:szCs w:val="24"/>
                <w:lang w:val="en-US" w:eastAsia="nb-NO"/>
              </w:rPr>
              <w:t xml:space="preserve">Note. </w:t>
            </w:r>
            <w:r w:rsidRPr="00024FB0">
              <w:rPr>
                <w:rFonts w:eastAsia="Times New Roman" w:cstheme="minorHAnsi"/>
                <w:sz w:val="20"/>
                <w:szCs w:val="24"/>
                <w:lang w:val="en-US" w:eastAsia="nb-NO"/>
              </w:rPr>
              <w:t xml:space="preserve"> Type III Sum of Squares </w:t>
            </w:r>
          </w:p>
        </w:tc>
      </w:tr>
    </w:tbl>
    <w:p w14:paraId="225237FE" w14:textId="37C3B7D4" w:rsidR="00024FB0" w:rsidRPr="00C173C6" w:rsidRDefault="00024FB0">
      <w:pPr>
        <w:rPr>
          <w:rFonts w:cstheme="minorHAnsi"/>
          <w:sz w:val="18"/>
          <w:lang w:val="en-US"/>
        </w:rPr>
      </w:pPr>
    </w:p>
    <w:p w14:paraId="32EDED71" w14:textId="0455F742" w:rsidR="00C173C6" w:rsidRPr="00C173C6" w:rsidRDefault="00C173C6">
      <w:pPr>
        <w:rPr>
          <w:rFonts w:cstheme="minorHAnsi"/>
          <w:sz w:val="18"/>
          <w:lang w:val="en-US"/>
        </w:rPr>
      </w:pPr>
    </w:p>
    <w:p w14:paraId="27FB3ED8" w14:textId="30083817" w:rsidR="00C173C6" w:rsidRPr="002503E4" w:rsidRDefault="007960AE" w:rsidP="002503E4">
      <w:pPr>
        <w:pStyle w:val="Heading1"/>
        <w:rPr>
          <w:bCs/>
          <w:lang w:val="en-US"/>
        </w:rPr>
      </w:pPr>
      <w:r>
        <w:rPr>
          <w:lang w:val="en-US"/>
        </w:rPr>
        <w:t>Supplementary table 2</w:t>
      </w:r>
      <w:r w:rsidR="002503E4">
        <w:rPr>
          <w:lang w:val="en-US"/>
        </w:rPr>
        <w:t xml:space="preserve">. </w:t>
      </w:r>
      <w:r w:rsidR="00C173C6" w:rsidRPr="002503E4">
        <w:rPr>
          <w:lang w:val="en-US"/>
        </w:rPr>
        <w:t>Repeated Measures ANOVA, similar to Trapp et al. (2018) median split of MDD group in high and low severity, based on BDI-II</w:t>
      </w:r>
      <w:r w:rsidR="001D0F11" w:rsidRPr="002503E4">
        <w:rPr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36"/>
        <w:gridCol w:w="2031"/>
        <w:gridCol w:w="39"/>
        <w:gridCol w:w="1339"/>
        <w:gridCol w:w="158"/>
        <w:gridCol w:w="690"/>
        <w:gridCol w:w="96"/>
        <w:gridCol w:w="1097"/>
        <w:gridCol w:w="184"/>
        <w:gridCol w:w="570"/>
        <w:gridCol w:w="96"/>
        <w:gridCol w:w="570"/>
        <w:gridCol w:w="96"/>
        <w:gridCol w:w="570"/>
        <w:gridCol w:w="36"/>
      </w:tblGrid>
      <w:tr w:rsidR="00C173C6" w:rsidRPr="00C173C6" w14:paraId="521982CE" w14:textId="77777777" w:rsidTr="00C173C6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A6B277" w14:textId="77777777" w:rsidR="00C173C6" w:rsidRPr="00C173C6" w:rsidRDefault="00C173C6">
            <w:pPr>
              <w:divId w:val="1092504941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lastRenderedPageBreak/>
              <w:t xml:space="preserve">Within Subjects Effects </w:t>
            </w:r>
          </w:p>
        </w:tc>
      </w:tr>
      <w:tr w:rsidR="00C173C6" w:rsidRPr="00C173C6" w14:paraId="79E36744" w14:textId="77777777" w:rsidTr="00C173C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BBF12D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202B1B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Sphericity Correct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2289E5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10DCED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F8358F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2B7109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9C480E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84F623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η² </w:t>
            </w:r>
          </w:p>
        </w:tc>
      </w:tr>
      <w:tr w:rsidR="00C173C6" w:rsidRPr="00C173C6" w14:paraId="4252A1EA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91A4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bia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16D2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52C1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Greenhouse-Geis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C6F23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4DF5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25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8B58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D728E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1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8547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F0DF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15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936D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6C1B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A016E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5A696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A93A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CDCA7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D08D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176827C6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A6F09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bias </w:t>
            </w:r>
            <w:r w:rsidRPr="00C173C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C173C6">
              <w:rPr>
                <w:rFonts w:cstheme="minorHAnsi"/>
                <w:sz w:val="20"/>
                <w:szCs w:val="20"/>
              </w:rPr>
              <w:t xml:space="preserve"> </w:t>
            </w:r>
            <w:r w:rsidRPr="00C173C6">
              <w:rPr>
                <w:rFonts w:cstheme="minorHAnsi"/>
              </w:rPr>
              <w:t xml:space="preserve">sub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2B517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00E7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Greenhouse-Geis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19E0C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FD11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82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2C52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3A00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3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07A4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5D8CD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25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E91F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E0A06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781F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257D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EF94A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E4D4C" w14:textId="77777777" w:rsidR="00C173C6" w:rsidRPr="00C173C6" w:rsidRDefault="00C173C6">
            <w:pPr>
              <w:jc w:val="right"/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260B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0CE265B2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9E1D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8771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C9C6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Greenhouse-Geis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194F6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67BA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5613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4138C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EDEEB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72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96FE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F5BE6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77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674A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4877" w14:textId="77777777" w:rsidR="00C173C6" w:rsidRPr="00C173C6" w:rsidRDefault="00C173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DB1D" w14:textId="77777777" w:rsidR="00C173C6" w:rsidRPr="00C173C6" w:rsidRDefault="00C173C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D83A" w14:textId="77777777" w:rsidR="00C173C6" w:rsidRPr="00C173C6" w:rsidRDefault="00C173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0A1A" w14:textId="77777777" w:rsidR="00C173C6" w:rsidRPr="00C173C6" w:rsidRDefault="00C173C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69E6" w14:textId="77777777" w:rsidR="00C173C6" w:rsidRPr="00C173C6" w:rsidRDefault="00C173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9051" w14:textId="77777777" w:rsidR="00C173C6" w:rsidRPr="00C173C6" w:rsidRDefault="00C173C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173C6" w:rsidRPr="00C173C6" w14:paraId="6DF8237D" w14:textId="77777777" w:rsidTr="00C173C6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64114A" w14:textId="77777777" w:rsidR="00C173C6" w:rsidRPr="00C173C6" w:rsidRDefault="00C173C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173C6" w:rsidRPr="007960AE" w14:paraId="50CA51C8" w14:textId="77777777" w:rsidTr="00C173C6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69EB" w14:textId="77777777" w:rsidR="00C173C6" w:rsidRPr="00C173C6" w:rsidRDefault="00C173C6">
            <w:pPr>
              <w:rPr>
                <w:rFonts w:cstheme="minorHAnsi"/>
                <w:szCs w:val="24"/>
                <w:lang w:val="en-US"/>
              </w:rPr>
            </w:pPr>
            <w:r w:rsidRPr="00C173C6">
              <w:rPr>
                <w:rStyle w:val="Emphasis"/>
                <w:rFonts w:cstheme="minorHAnsi"/>
                <w:lang w:val="en-US"/>
              </w:rPr>
              <w:t xml:space="preserve">Note. </w:t>
            </w:r>
            <w:r w:rsidRPr="00C173C6">
              <w:rPr>
                <w:rFonts w:cstheme="minorHAnsi"/>
                <w:lang w:val="en-US"/>
              </w:rPr>
              <w:t xml:space="preserve"> Type III Sum of Squares </w:t>
            </w:r>
          </w:p>
        </w:tc>
      </w:tr>
      <w:tr w:rsidR="00C173C6" w:rsidRPr="007960AE" w14:paraId="1421330A" w14:textId="77777777" w:rsidTr="00C173C6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57B2" w14:textId="77777777" w:rsidR="00C173C6" w:rsidRPr="00C173C6" w:rsidRDefault="00C173C6">
            <w:pPr>
              <w:rPr>
                <w:rFonts w:cstheme="minorHAnsi"/>
                <w:lang w:val="en-US"/>
              </w:rPr>
            </w:pPr>
            <w:r w:rsidRPr="00C173C6">
              <w:rPr>
                <w:rFonts w:cstheme="minorHAnsi"/>
              </w:rPr>
              <w:t>ᵃ</w:t>
            </w:r>
            <w:r w:rsidRPr="00C173C6">
              <w:rPr>
                <w:rFonts w:cstheme="minorHAnsi"/>
                <w:lang w:val="en-US"/>
              </w:rPr>
              <w:t xml:space="preserve"> Mauchly's test of sphericity indicates that the assumption of sphericity is violated (p &lt; .05). </w:t>
            </w:r>
          </w:p>
        </w:tc>
      </w:tr>
    </w:tbl>
    <w:p w14:paraId="58AFC559" w14:textId="77777777" w:rsidR="00C173C6" w:rsidRPr="00C173C6" w:rsidRDefault="00C173C6" w:rsidP="00C173C6">
      <w:pPr>
        <w:rPr>
          <w:rFonts w:cstheme="minorHAnsi"/>
          <w:lang w:val="en-US"/>
        </w:rPr>
      </w:pPr>
      <w:r w:rsidRPr="00C173C6">
        <w:rPr>
          <w:rFonts w:cstheme="minorHAnsi"/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4"/>
        <w:gridCol w:w="36"/>
        <w:gridCol w:w="1569"/>
        <w:gridCol w:w="75"/>
        <w:gridCol w:w="270"/>
        <w:gridCol w:w="36"/>
        <w:gridCol w:w="1318"/>
        <w:gridCol w:w="92"/>
        <w:gridCol w:w="570"/>
        <w:gridCol w:w="36"/>
        <w:gridCol w:w="570"/>
        <w:gridCol w:w="36"/>
        <w:gridCol w:w="570"/>
        <w:gridCol w:w="36"/>
      </w:tblGrid>
      <w:tr w:rsidR="00C173C6" w:rsidRPr="00C173C6" w14:paraId="385A6475" w14:textId="77777777" w:rsidTr="00C173C6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32C271" w14:textId="77777777" w:rsidR="00C173C6" w:rsidRPr="00C173C6" w:rsidRDefault="00C173C6">
            <w:pPr>
              <w:divId w:val="980769261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Between Subjects Effects </w:t>
            </w:r>
          </w:p>
        </w:tc>
      </w:tr>
      <w:tr w:rsidR="00C173C6" w:rsidRPr="00C173C6" w14:paraId="4F7B9E26" w14:textId="77777777" w:rsidTr="00C173C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CCBC8F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6AB4E9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AB04F9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EA6C05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3ED20F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0D65E9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0B7B08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η² </w:t>
            </w:r>
          </w:p>
        </w:tc>
      </w:tr>
      <w:tr w:rsidR="00C173C6" w:rsidRPr="00C173C6" w14:paraId="36CC1F1B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F324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sub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29607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5E3D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4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1FE1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CCC9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10E3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B473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2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56D68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E927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743BF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FAA3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0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099F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7DA66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5963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5AA0BC94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1743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357FB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30E93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121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07CD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F1A9D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CDC64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BCA0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2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06DD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823BB" w14:textId="77777777" w:rsidR="00C173C6" w:rsidRPr="00C173C6" w:rsidRDefault="00C173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6F70" w14:textId="77777777" w:rsidR="00C173C6" w:rsidRPr="00C173C6" w:rsidRDefault="00C173C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DF7F" w14:textId="77777777" w:rsidR="00C173C6" w:rsidRPr="00C173C6" w:rsidRDefault="00C173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F3BD" w14:textId="77777777" w:rsidR="00C173C6" w:rsidRPr="00C173C6" w:rsidRDefault="00C173C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6303" w14:textId="77777777" w:rsidR="00C173C6" w:rsidRPr="00C173C6" w:rsidRDefault="00C173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E639F" w14:textId="77777777" w:rsidR="00C173C6" w:rsidRPr="00C173C6" w:rsidRDefault="00C173C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173C6" w:rsidRPr="00C173C6" w14:paraId="4065D8CD" w14:textId="77777777" w:rsidTr="00C173C6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6F503B" w14:textId="77777777" w:rsidR="00C173C6" w:rsidRPr="00C173C6" w:rsidRDefault="00C173C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173C6" w:rsidRPr="007960AE" w14:paraId="5901DC80" w14:textId="77777777" w:rsidTr="00C173C6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037F" w14:textId="77777777" w:rsidR="00C173C6" w:rsidRPr="00C173C6" w:rsidRDefault="00C173C6">
            <w:pPr>
              <w:rPr>
                <w:rFonts w:cstheme="minorHAnsi"/>
                <w:szCs w:val="24"/>
                <w:lang w:val="en-US"/>
              </w:rPr>
            </w:pPr>
            <w:r w:rsidRPr="00C173C6">
              <w:rPr>
                <w:rStyle w:val="Emphasis"/>
                <w:rFonts w:cstheme="minorHAnsi"/>
                <w:lang w:val="en-US"/>
              </w:rPr>
              <w:t xml:space="preserve">Note. </w:t>
            </w:r>
            <w:r w:rsidRPr="00C173C6">
              <w:rPr>
                <w:rFonts w:cstheme="minorHAnsi"/>
                <w:lang w:val="en-US"/>
              </w:rPr>
              <w:t xml:space="preserve"> Type III Sum of Squares </w:t>
            </w:r>
          </w:p>
        </w:tc>
      </w:tr>
    </w:tbl>
    <w:p w14:paraId="377511A3" w14:textId="77777777" w:rsidR="00C173C6" w:rsidRPr="00C173C6" w:rsidRDefault="00C173C6" w:rsidP="00C173C6">
      <w:pPr>
        <w:rPr>
          <w:rFonts w:cstheme="minorHAnsi"/>
          <w:lang w:val="en-US"/>
        </w:rPr>
      </w:pPr>
      <w:r w:rsidRPr="00C173C6">
        <w:rPr>
          <w:rFonts w:cstheme="minorHAnsi"/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"/>
        <w:gridCol w:w="36"/>
        <w:gridCol w:w="1137"/>
        <w:gridCol w:w="36"/>
        <w:gridCol w:w="770"/>
        <w:gridCol w:w="36"/>
        <w:gridCol w:w="570"/>
        <w:gridCol w:w="36"/>
        <w:gridCol w:w="270"/>
        <w:gridCol w:w="36"/>
      </w:tblGrid>
      <w:tr w:rsidR="00C173C6" w:rsidRPr="00C173C6" w14:paraId="4B9D7895" w14:textId="77777777" w:rsidTr="00C173C6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815B6F" w14:textId="77777777" w:rsidR="00C173C6" w:rsidRPr="00C173C6" w:rsidRDefault="00C173C6">
            <w:pPr>
              <w:divId w:val="230314785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Descriptives </w:t>
            </w:r>
          </w:p>
        </w:tc>
      </w:tr>
      <w:tr w:rsidR="00C173C6" w:rsidRPr="00C173C6" w14:paraId="1B4BE93F" w14:textId="77777777" w:rsidTr="00C173C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27BC00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bia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643DF7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subgrou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AA1135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630E59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2A3BFC" w14:textId="77777777" w:rsidR="00C173C6" w:rsidRPr="00C173C6" w:rsidRDefault="00C173C6">
            <w:pPr>
              <w:jc w:val="center"/>
              <w:rPr>
                <w:rFonts w:cstheme="minorHAnsi"/>
                <w:b/>
                <w:bCs/>
              </w:rPr>
            </w:pPr>
            <w:r w:rsidRPr="00C173C6">
              <w:rPr>
                <w:rFonts w:cstheme="minorHAnsi"/>
                <w:b/>
                <w:bCs/>
              </w:rPr>
              <w:t xml:space="preserve">N </w:t>
            </w:r>
          </w:p>
        </w:tc>
      </w:tr>
      <w:tr w:rsidR="00C173C6" w:rsidRPr="00C173C6" w14:paraId="45DA9CCE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E04A" w14:textId="77777777" w:rsidR="00C173C6" w:rsidRPr="00C173C6" w:rsidRDefault="00C173C6">
            <w:pPr>
              <w:rPr>
                <w:rFonts w:cstheme="minorHAnsi"/>
              </w:rPr>
            </w:pPr>
            <w:r w:rsidRPr="00C173C6">
              <w:rPr>
                <w:rFonts w:cstheme="minorHAnsi"/>
              </w:rPr>
              <w:t xml:space="preserve">hap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5EE3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0E270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H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BB076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8D89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-21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BA578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F198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34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1794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16DEB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B299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180BB437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632D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F951C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0C0B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high_MD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2D6AB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1B57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-8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F9B70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18CA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3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D605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97973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FF87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3338BCC7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D511D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lastRenderedPageBreak/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82AD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B0913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low_MD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2320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85AF7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-17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6957E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1BB7F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3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BDDF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D979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B90C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0555A3EA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EF9B5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neu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E5F4F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2947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H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3886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43B35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-17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2185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A6CF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44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63594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5B90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7343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6FE8EB18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01ED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CA99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1FD4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high_MD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F676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5DCAA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-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50C1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9E4A4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4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529F6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C007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7130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670F16AA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DB73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9BA1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2297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low_MD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0D00C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A4A5B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-23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5169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0681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35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6925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61AC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EC3EC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1AB64F05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612F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s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E115B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C9C42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H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385C5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F785C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-19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3830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D7050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3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A95F6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7E398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2744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5FA29B5A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3B32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5D8D5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6442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high_MD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FBA4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76E1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-9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6755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A20A9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3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3EC1B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9342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F47CE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2F396737" w14:textId="77777777" w:rsidTr="00C173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EACB9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53E07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96018" w14:textId="77777777" w:rsidR="00C173C6" w:rsidRPr="00C173C6" w:rsidRDefault="00C173C6">
            <w:pPr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low_MD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8527B" w14:textId="77777777" w:rsidR="00C173C6" w:rsidRPr="00C173C6" w:rsidRDefault="00C173C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29BF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-28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B8844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4031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3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6713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D247D" w14:textId="77777777" w:rsidR="00C173C6" w:rsidRPr="00C173C6" w:rsidRDefault="00C173C6">
            <w:pPr>
              <w:jc w:val="right"/>
              <w:rPr>
                <w:rFonts w:cstheme="minorHAnsi"/>
                <w:szCs w:val="24"/>
              </w:rPr>
            </w:pPr>
            <w:r w:rsidRPr="00C173C6">
              <w:rPr>
                <w:rFonts w:cstheme="minorHAnsi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D880E" w14:textId="77777777" w:rsidR="00C173C6" w:rsidRPr="00C173C6" w:rsidRDefault="00C173C6">
            <w:pPr>
              <w:jc w:val="right"/>
              <w:rPr>
                <w:rFonts w:cstheme="minorHAnsi"/>
              </w:rPr>
            </w:pPr>
          </w:p>
        </w:tc>
      </w:tr>
      <w:tr w:rsidR="00C173C6" w:rsidRPr="00C173C6" w14:paraId="5EECC006" w14:textId="77777777" w:rsidTr="00C173C6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39728F" w14:textId="77777777" w:rsidR="00C173C6" w:rsidRPr="00C173C6" w:rsidRDefault="00C173C6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B8F8B7C" w14:textId="4C96E017" w:rsidR="00C173C6" w:rsidRDefault="00C173C6" w:rsidP="00C173C6">
      <w:pPr>
        <w:rPr>
          <w:rFonts w:cstheme="minorHAnsi"/>
        </w:rPr>
      </w:pPr>
      <w:r w:rsidRPr="00C173C6">
        <w:rPr>
          <w:rFonts w:cstheme="minorHAnsi"/>
        </w:rPr>
        <w:t> </w:t>
      </w:r>
    </w:p>
    <w:p w14:paraId="7A2FCA69" w14:textId="77777777" w:rsidR="001D0F11" w:rsidRDefault="001D0F11" w:rsidP="00C173C6">
      <w:pPr>
        <w:rPr>
          <w:rFonts w:cstheme="minorHAnsi"/>
        </w:rPr>
      </w:pPr>
    </w:p>
    <w:p w14:paraId="0DCD3C9A" w14:textId="07A99F3A" w:rsidR="001D0F11" w:rsidRPr="001D0F11" w:rsidRDefault="007960AE" w:rsidP="002503E4">
      <w:pPr>
        <w:pStyle w:val="Heading1"/>
      </w:pPr>
      <w:r>
        <w:t>Supplementary f</w:t>
      </w:r>
      <w:r w:rsidR="001D0F11" w:rsidRPr="001D0F11">
        <w:t xml:space="preserve">igure </w:t>
      </w:r>
      <w:r>
        <w:t>1.</w:t>
      </w:r>
    </w:p>
    <w:p w14:paraId="024AF9EA" w14:textId="52B6DF07" w:rsidR="001D0F11" w:rsidRPr="001D0F11" w:rsidRDefault="001D0F11" w:rsidP="001D0F11">
      <w:pPr>
        <w:spacing w:after="0" w:line="480" w:lineRule="auto"/>
        <w:rPr>
          <w:rFonts w:cs="Times New Roman"/>
          <w:szCs w:val="24"/>
          <w:lang w:val="en-US"/>
        </w:rPr>
      </w:pPr>
      <w:r w:rsidRPr="001D0F11">
        <w:rPr>
          <w:rFonts w:cs="Times New Roman"/>
          <w:szCs w:val="24"/>
          <w:lang w:val="en-US"/>
        </w:rPr>
        <w:t>Attentional bias in healthy controls and subgroups of the MDD-group based on BDI-II scores.</w:t>
      </w:r>
    </w:p>
    <w:p w14:paraId="310779AD" w14:textId="29667238" w:rsidR="001D0F11" w:rsidRPr="003133A6" w:rsidRDefault="00C173C6" w:rsidP="003133A6">
      <w:pPr>
        <w:rPr>
          <w:rFonts w:cstheme="minorHAnsi"/>
        </w:rPr>
      </w:pPr>
      <w:r w:rsidRPr="00C173C6">
        <w:rPr>
          <w:rFonts w:cstheme="minorHAnsi"/>
          <w:noProof/>
          <w:lang w:val="en-GB" w:eastAsia="en-GB"/>
        </w:rPr>
        <w:drawing>
          <wp:inline distT="0" distB="0" distL="0" distR="0" wp14:anchorId="0B326938" wp14:editId="22DA7071">
            <wp:extent cx="4290060" cy="2857500"/>
            <wp:effectExtent l="0" t="0" r="0" b="0"/>
            <wp:docPr id="4" name="Picture 4" descr="C:\Users\gpf000\AppData\Local\JASP\temp\clipboard\resources\19\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gpf000\AppData\Local\JASP\temp\clipboard\resources\19\_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06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A5B38" w14:textId="77777777" w:rsidR="001D0F11" w:rsidRPr="00C173C6" w:rsidRDefault="001D0F11">
      <w:pPr>
        <w:rPr>
          <w:rFonts w:cstheme="minorHAnsi"/>
          <w:sz w:val="18"/>
          <w:lang w:val="en-US"/>
        </w:rPr>
      </w:pPr>
    </w:p>
    <w:sectPr w:rsidR="001D0F11" w:rsidRPr="00C173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02E689" w14:textId="77777777" w:rsidR="00B56D94" w:rsidRDefault="00B56D94" w:rsidP="00024FB0">
      <w:pPr>
        <w:spacing w:after="0"/>
      </w:pPr>
      <w:r>
        <w:separator/>
      </w:r>
    </w:p>
  </w:endnote>
  <w:endnote w:type="continuationSeparator" w:id="0">
    <w:p w14:paraId="364F6CEB" w14:textId="77777777" w:rsidR="00B56D94" w:rsidRDefault="00B56D94" w:rsidP="00024F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73625A" w14:textId="77777777" w:rsidR="00B56D94" w:rsidRDefault="00B56D94" w:rsidP="00024FB0">
      <w:pPr>
        <w:spacing w:after="0"/>
      </w:pPr>
      <w:r>
        <w:separator/>
      </w:r>
    </w:p>
  </w:footnote>
  <w:footnote w:type="continuationSeparator" w:id="0">
    <w:p w14:paraId="2101BC24" w14:textId="77777777" w:rsidR="00B56D94" w:rsidRDefault="00B56D94" w:rsidP="00024FB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7B7CB2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8CE5F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FE4C75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FC665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564F39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3647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63411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B608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B166E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6BE10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hybridMultilevel"/>
    <w:tmpl w:val="5B343D06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FB0"/>
    <w:rsid w:val="00024FB0"/>
    <w:rsid w:val="001D0F11"/>
    <w:rsid w:val="00206453"/>
    <w:rsid w:val="002503E4"/>
    <w:rsid w:val="002E6A6D"/>
    <w:rsid w:val="002F6365"/>
    <w:rsid w:val="003133A6"/>
    <w:rsid w:val="00327E2F"/>
    <w:rsid w:val="004F01AB"/>
    <w:rsid w:val="00737A44"/>
    <w:rsid w:val="007960AE"/>
    <w:rsid w:val="007B6F02"/>
    <w:rsid w:val="009F0355"/>
    <w:rsid w:val="00B56D94"/>
    <w:rsid w:val="00B73270"/>
    <w:rsid w:val="00C1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840C3EC"/>
  <w15:chartTrackingRefBased/>
  <w15:docId w15:val="{83A7F284-924B-4111-AEA8-EEB41111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E2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27E2F"/>
    <w:pPr>
      <w:numPr>
        <w:numId w:val="15"/>
      </w:numPr>
      <w:spacing w:before="240"/>
      <w:contextualSpacing w:val="0"/>
      <w:outlineLvl w:val="0"/>
    </w:pPr>
    <w:rPr>
      <w:rFonts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27E2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27E2F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27E2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27E2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327E2F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27E2F"/>
    <w:rPr>
      <w:rFonts w:ascii="Times New Roman" w:hAnsi="Times New Roman"/>
      <w:i/>
      <w:iCs/>
    </w:rPr>
  </w:style>
  <w:style w:type="character" w:customStyle="1" w:styleId="Heading3Char">
    <w:name w:val="Heading 3 Char"/>
    <w:basedOn w:val="DefaultParagraphFont"/>
    <w:link w:val="Heading3"/>
    <w:uiPriority w:val="2"/>
    <w:rsid w:val="00327E2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327E2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27E2F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0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1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1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1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1A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1AB"/>
    <w:rPr>
      <w:rFonts w:ascii="Segoe UI" w:hAnsi="Segoe UI" w:cs="Segoe UI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27E2F"/>
    <w:rPr>
      <w:rFonts w:cs="Times New Roman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27E2F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27E2F"/>
    <w:rPr>
      <w:rFonts w:ascii="Times New Roman" w:hAnsi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327E2F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"/>
    <w:qFormat/>
    <w:rsid w:val="00327E2F"/>
    <w:pPr>
      <w:numPr>
        <w:numId w:val="16"/>
      </w:numPr>
      <w:contextualSpacing/>
    </w:pPr>
    <w:rPr>
      <w:rFonts w:eastAsia="Cambria"/>
      <w:szCs w:val="24"/>
    </w:rPr>
  </w:style>
  <w:style w:type="paragraph" w:styleId="Caption">
    <w:name w:val="caption"/>
    <w:basedOn w:val="Normal"/>
    <w:next w:val="NoSpacing"/>
    <w:uiPriority w:val="35"/>
    <w:semiHidden/>
    <w:unhideWhenUsed/>
    <w:qFormat/>
    <w:rsid w:val="00327E2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327E2F"/>
    <w:pPr>
      <w:spacing w:after="0" w:line="240" w:lineRule="auto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327E2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27E2F"/>
    <w:rPr>
      <w:rFonts w:ascii="Times New Roman" w:hAnsi="Times New Roman"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sid w:val="00327E2F"/>
    <w:rPr>
      <w:rFonts w:ascii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327E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E2F"/>
    <w:rPr>
      <w:rFonts w:ascii="Times New Roman" w:hAnsi="Times New Roman"/>
      <w:i/>
      <w:iCs/>
      <w:color w:val="404040" w:themeColor="text1" w:themeTint="BF"/>
      <w:sz w:val="24"/>
    </w:rPr>
  </w:style>
  <w:style w:type="character" w:styleId="SubtleEmphasis">
    <w:name w:val="Subtle Emphasis"/>
    <w:basedOn w:val="DefaultParagraphFont"/>
    <w:uiPriority w:val="19"/>
    <w:qFormat/>
    <w:rsid w:val="00327E2F"/>
    <w:rPr>
      <w:rFonts w:ascii="Times New Roman" w:hAnsi="Times New Roman"/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327E2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327E2F"/>
    <w:rPr>
      <w:rFonts w:ascii="Times New Roman" w:hAnsi="Times New Roman"/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3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397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98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44332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7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893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510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10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284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8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91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702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2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2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27600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7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83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171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504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788075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9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53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22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769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1726247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4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10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09973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394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387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526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314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124210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463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048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6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7888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7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03866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7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30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430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030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0910212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3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372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31933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22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490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947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51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8223397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49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67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505292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558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0208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68982679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6155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157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3994713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7820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376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0E55C7080B3444A5B70CDFAB51FD44" ma:contentTypeVersion="8" ma:contentTypeDescription="Create a new document." ma:contentTypeScope="" ma:versionID="d8c0b7b7d32d0e72b49589ed0c1a30cf">
  <xsd:schema xmlns:xsd="http://www.w3.org/2001/XMLSchema" xmlns:xs="http://www.w3.org/2001/XMLSchema" xmlns:p="http://schemas.microsoft.com/office/2006/metadata/properties" xmlns:ns3="b8c39b8e-3ad1-4e01-a730-82dfb7a31bfb" targetNamespace="http://schemas.microsoft.com/office/2006/metadata/properties" ma:root="true" ma:fieldsID="4ca86b99701bc5e0dd99d94cb13b1ea4" ns3:_="">
    <xsd:import namespace="b8c39b8e-3ad1-4e01-a730-82dfb7a31b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39b8e-3ad1-4e01-a730-82dfb7a31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FF46A6-8669-483C-A107-2308C916FC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EF819D-42AD-4AD4-B2A1-CACC023ABF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C236DC-1564-440E-AB44-4E5E4D32A2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39b8e-3ad1-4e01-a730-82dfb7a31b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11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t Pfuhl</dc:creator>
  <cp:keywords/>
  <dc:description/>
  <cp:lastModifiedBy>Agnes Bohne</cp:lastModifiedBy>
  <cp:revision>2</cp:revision>
  <dcterms:created xsi:type="dcterms:W3CDTF">2021-06-20T19:48:00Z</dcterms:created>
  <dcterms:modified xsi:type="dcterms:W3CDTF">2021-06-20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0E55C7080B3444A5B70CDFAB51FD44</vt:lpwstr>
  </property>
</Properties>
</file>